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3E9" w:rsidRPr="004C23E9" w:rsidRDefault="004C23E9">
      <w:pPr>
        <w:rPr>
          <w:rFonts w:ascii="Times New Roman" w:hAnsi="Times New Roman" w:cs="Times New Roman"/>
          <w:szCs w:val="21"/>
        </w:rPr>
      </w:pPr>
      <w:r w:rsidRPr="004C23E9">
        <w:rPr>
          <w:rFonts w:ascii="Times New Roman" w:hAnsi="Times New Roman" w:cs="Times New Roman"/>
          <w:szCs w:val="21"/>
        </w:rPr>
        <w:t xml:space="preserve">Table </w:t>
      </w:r>
      <w:r w:rsidR="002026B7">
        <w:rPr>
          <w:rFonts w:ascii="Times New Roman" w:hAnsi="Times New Roman" w:cs="Times New Roman" w:hint="eastAsia"/>
          <w:szCs w:val="21"/>
        </w:rPr>
        <w:t>S3</w:t>
      </w:r>
      <w:r w:rsidR="002026B7">
        <w:rPr>
          <w:rFonts w:ascii="Times New Roman" w:hAnsi="Times New Roman" w:cs="Times New Roman"/>
          <w:szCs w:val="21"/>
        </w:rPr>
        <w:t>.</w:t>
      </w:r>
      <w:r w:rsidRPr="004C23E9">
        <w:rPr>
          <w:rFonts w:ascii="Times New Roman" w:hAnsi="Times New Roman" w:cs="Times New Roman"/>
          <w:szCs w:val="21"/>
        </w:rPr>
        <w:t xml:space="preserve"> Patient characteristics</w:t>
      </w:r>
      <w:r w:rsidR="00A74C8D">
        <w:rPr>
          <w:rFonts w:ascii="Times New Roman" w:hAnsi="Times New Roman" w:cs="Times New Roman"/>
          <w:szCs w:val="21"/>
        </w:rPr>
        <w:t xml:space="preserve"> associated with </w:t>
      </w:r>
      <w:r w:rsidR="00A74C8D" w:rsidRPr="00A74C8D">
        <w:rPr>
          <w:rFonts w:ascii="Times New Roman" w:hAnsi="Times New Roman" w:cs="Times New Roman"/>
          <w:i/>
          <w:szCs w:val="21"/>
        </w:rPr>
        <w:t>PIK3CA</w:t>
      </w:r>
      <w:r w:rsidR="00A74C8D">
        <w:rPr>
          <w:rFonts w:ascii="Times New Roman" w:hAnsi="Times New Roman" w:cs="Times New Roman"/>
          <w:szCs w:val="21"/>
        </w:rPr>
        <w:t xml:space="preserve"> mutations in PBC.</w:t>
      </w:r>
    </w:p>
    <w:tbl>
      <w:tblPr>
        <w:tblStyle w:val="a3"/>
        <w:tblW w:w="10901" w:type="dxa"/>
        <w:tblLook w:val="04A0" w:firstRow="1" w:lastRow="0" w:firstColumn="1" w:lastColumn="0" w:noHBand="0" w:noVBand="1"/>
      </w:tblPr>
      <w:tblGrid>
        <w:gridCol w:w="4403"/>
        <w:gridCol w:w="1239"/>
        <w:gridCol w:w="1583"/>
        <w:gridCol w:w="1838"/>
        <w:gridCol w:w="1838"/>
      </w:tblGrid>
      <w:tr w:rsidR="007B555A" w:rsidRPr="004C23E9" w:rsidTr="00B76282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98" w:type="dxa"/>
            <w:gridSpan w:val="4"/>
            <w:noWrap/>
            <w:hideMark/>
          </w:tcPr>
          <w:p w:rsidR="007B555A" w:rsidRPr="004C23E9" w:rsidRDefault="00801EC6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patient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s (%)</w:t>
            </w:r>
          </w:p>
        </w:tc>
      </w:tr>
      <w:tr w:rsidR="007B555A" w:rsidRPr="004C23E9" w:rsidTr="007B555A">
        <w:trPr>
          <w:divId w:val="1780027133"/>
          <w:trHeight w:val="345"/>
        </w:trPr>
        <w:tc>
          <w:tcPr>
            <w:tcW w:w="4403" w:type="dxa"/>
            <w:vMerge w:val="restart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239" w:type="dxa"/>
            <w:vMerge w:val="restart"/>
            <w:noWrap/>
            <w:hideMark/>
          </w:tcPr>
          <w:p w:rsidR="007B555A" w:rsidRPr="00957520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7520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3421" w:type="dxa"/>
            <w:gridSpan w:val="2"/>
            <w:noWrap/>
            <w:hideMark/>
          </w:tcPr>
          <w:p w:rsidR="007B555A" w:rsidRPr="007B555A" w:rsidRDefault="007B555A" w:rsidP="007B5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B555A">
              <w:rPr>
                <w:rFonts w:ascii="Times New Roman" w:hAnsi="Times New Roman" w:cs="Times New Roman" w:hint="eastAsia"/>
                <w:i/>
                <w:szCs w:val="21"/>
              </w:rPr>
              <w:t>PIK3CA</w:t>
            </w:r>
          </w:p>
        </w:tc>
        <w:tc>
          <w:tcPr>
            <w:tcW w:w="1838" w:type="dxa"/>
          </w:tcPr>
          <w:p w:rsidR="007B555A" w:rsidRPr="007B555A" w:rsidRDefault="007B555A" w:rsidP="007B5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345"/>
        </w:trPr>
        <w:tc>
          <w:tcPr>
            <w:tcW w:w="4403" w:type="dxa"/>
            <w:vMerge/>
            <w:noWrap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9" w:type="dxa"/>
            <w:vMerge/>
            <w:noWrap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83" w:type="dxa"/>
            <w:noWrap/>
          </w:tcPr>
          <w:p w:rsidR="007B555A" w:rsidRDefault="007B555A" w:rsidP="00592E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-type</w:t>
            </w:r>
          </w:p>
        </w:tc>
        <w:tc>
          <w:tcPr>
            <w:tcW w:w="1838" w:type="dxa"/>
          </w:tcPr>
          <w:p w:rsidR="007B555A" w:rsidRDefault="007B555A" w:rsidP="002A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tant</w:t>
            </w:r>
            <w:r w:rsidR="00301155" w:rsidRPr="00301155">
              <w:rPr>
                <w:rFonts w:ascii="Times New Roman" w:hAnsi="Times New Roman" w:cs="Times New Roman" w:hint="eastAsia"/>
                <w:szCs w:val="21"/>
                <w:vertAlign w:val="superscript"/>
              </w:rPr>
              <w:t>$</w:t>
            </w:r>
          </w:p>
        </w:tc>
        <w:tc>
          <w:tcPr>
            <w:tcW w:w="1838" w:type="dxa"/>
          </w:tcPr>
          <w:p w:rsidR="007B555A" w:rsidRPr="00957520" w:rsidRDefault="007B555A" w:rsidP="002A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957520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957520">
              <w:rPr>
                <w:rFonts w:ascii="Times New Roman" w:hAnsi="Times New Roman" w:cs="Times New Roman" w:hint="eastAsia"/>
                <w:szCs w:val="21"/>
              </w:rPr>
              <w:t>-value</w:t>
            </w:r>
            <w:bookmarkEnd w:id="0"/>
          </w:p>
        </w:tc>
      </w:tr>
      <w:tr w:rsidR="007B555A" w:rsidRPr="004C23E9" w:rsidTr="007B555A">
        <w:trPr>
          <w:divId w:val="1780027133"/>
          <w:trHeight w:val="27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(</w:t>
            </w:r>
            <w:r w:rsidRPr="001764BB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= 17 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7B555A" w:rsidP="007B5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(</w:t>
            </w:r>
            <w:r w:rsidRPr="001764BB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1838" w:type="dxa"/>
            <w:hideMark/>
          </w:tcPr>
          <w:p w:rsidR="007B555A" w:rsidRPr="004C23E9" w:rsidRDefault="007B555A" w:rsidP="007B5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(</w:t>
            </w:r>
            <w:r w:rsidRPr="001764BB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1838" w:type="dxa"/>
          </w:tcPr>
          <w:p w:rsidR="007B555A" w:rsidRPr="004C23E9" w:rsidRDefault="007B555A" w:rsidP="007B5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85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b/>
                <w:bCs/>
                <w:szCs w:val="21"/>
              </w:rPr>
              <w:t>Age at biopsy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  <w:hideMark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Median (range)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67 (41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C23E9">
              <w:rPr>
                <w:rFonts w:ascii="Times New Roman" w:hAnsi="Times New Roman" w:cs="Times New Roman"/>
                <w:szCs w:val="21"/>
              </w:rPr>
              <w:t>82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2.5</w:t>
            </w:r>
            <w:r w:rsidR="007B555A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75.5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5</w:t>
            </w:r>
            <w:r w:rsidR="007B555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.5</w:t>
            </w:r>
            <w:r w:rsidR="007B555A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Default="00AB43F8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C23E9" w:rsidRDefault="00FE2221" w:rsidP="004C23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7B555A" w:rsidRPr="004C23E9">
              <w:rPr>
                <w:rFonts w:ascii="Times New Roman" w:hAnsi="Times New Roman" w:cs="Times New Roman"/>
                <w:b/>
                <w:bCs/>
                <w:szCs w:val="21"/>
              </w:rPr>
              <w:t>linical St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at diagnosis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  <w:hideMark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4C23E9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4 (23.5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7B555A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4 (</w:t>
            </w:r>
            <w:r w:rsidR="00AB43F8">
              <w:rPr>
                <w:rFonts w:ascii="Times New Roman" w:hAnsi="Times New Roman" w:cs="Times New Roman" w:hint="eastAsia"/>
                <w:szCs w:val="21"/>
              </w:rPr>
              <w:t>30.7</w:t>
            </w:r>
            <w:r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38" w:type="dxa"/>
          </w:tcPr>
          <w:p w:rsidR="007B555A" w:rsidRDefault="00AB43F8" w:rsidP="009516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11 (64.7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1.5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Default="007B555A" w:rsidP="009516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70"/>
        </w:trPr>
        <w:tc>
          <w:tcPr>
            <w:tcW w:w="4403" w:type="dxa"/>
            <w:noWrap/>
            <w:hideMark/>
          </w:tcPr>
          <w:p w:rsidR="007B555A" w:rsidRPr="004C23E9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2 (11.8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C23E9" w:rsidRDefault="00AB43F8" w:rsidP="00AB4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Default="007B555A" w:rsidP="009516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25"/>
        </w:trPr>
        <w:tc>
          <w:tcPr>
            <w:tcW w:w="4403" w:type="dxa"/>
            <w:noWrap/>
            <w:hideMark/>
          </w:tcPr>
          <w:p w:rsidR="007B555A" w:rsidRPr="00EC58CF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b/>
                <w:bCs/>
                <w:szCs w:val="21"/>
              </w:rPr>
              <w:t>Histological type</w:t>
            </w:r>
          </w:p>
        </w:tc>
        <w:tc>
          <w:tcPr>
            <w:tcW w:w="1239" w:type="dxa"/>
            <w:noWrap/>
            <w:hideMark/>
          </w:tcPr>
          <w:p w:rsidR="007B555A" w:rsidRPr="00EC58CF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:rsidR="007B555A" w:rsidRPr="00EC58CF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  <w:hideMark/>
          </w:tcPr>
          <w:p w:rsidR="007B555A" w:rsidRPr="00EC58CF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EC58CF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70"/>
        </w:trPr>
        <w:tc>
          <w:tcPr>
            <w:tcW w:w="4403" w:type="dxa"/>
            <w:noWrap/>
            <w:hideMark/>
          </w:tcPr>
          <w:p w:rsidR="007B555A" w:rsidRPr="00EC58CF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Invasive ductal</w:t>
            </w:r>
          </w:p>
        </w:tc>
        <w:tc>
          <w:tcPr>
            <w:tcW w:w="1239" w:type="dxa"/>
            <w:noWrap/>
            <w:hideMark/>
          </w:tcPr>
          <w:p w:rsidR="007B555A" w:rsidRPr="00EC58CF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13 (76.5)</w:t>
            </w:r>
          </w:p>
        </w:tc>
        <w:tc>
          <w:tcPr>
            <w:tcW w:w="1583" w:type="dxa"/>
            <w:noWrap/>
            <w:hideMark/>
          </w:tcPr>
          <w:p w:rsidR="007B555A" w:rsidRPr="00EC58CF" w:rsidRDefault="00C37B99" w:rsidP="00C37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4.6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EC58CF" w:rsidRDefault="00C37B99" w:rsidP="00C37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EC58CF" w:rsidRDefault="00C37B99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EC58CF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Invasive lobular</w:t>
            </w:r>
          </w:p>
        </w:tc>
        <w:tc>
          <w:tcPr>
            <w:tcW w:w="1239" w:type="dxa"/>
            <w:noWrap/>
            <w:hideMark/>
          </w:tcPr>
          <w:p w:rsidR="007B555A" w:rsidRPr="00EC58CF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1 (5.9)</w:t>
            </w:r>
          </w:p>
        </w:tc>
        <w:tc>
          <w:tcPr>
            <w:tcW w:w="1583" w:type="dxa"/>
            <w:noWrap/>
            <w:hideMark/>
          </w:tcPr>
          <w:p w:rsidR="007B555A" w:rsidRPr="00EC58CF" w:rsidRDefault="00C37B99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38" w:type="dxa"/>
            <w:noWrap/>
            <w:hideMark/>
          </w:tcPr>
          <w:p w:rsidR="007B555A" w:rsidRPr="00EC58CF" w:rsidRDefault="007B555A" w:rsidP="00C37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1 (</w:t>
            </w:r>
            <w:r w:rsidR="00C37B99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EC58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EC58CF" w:rsidRDefault="007B555A" w:rsidP="00C40A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EC58CF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Mucinous</w:t>
            </w:r>
          </w:p>
        </w:tc>
        <w:tc>
          <w:tcPr>
            <w:tcW w:w="1239" w:type="dxa"/>
            <w:noWrap/>
            <w:hideMark/>
          </w:tcPr>
          <w:p w:rsidR="007B555A" w:rsidRPr="00EC58CF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3 (17.6)</w:t>
            </w:r>
          </w:p>
        </w:tc>
        <w:tc>
          <w:tcPr>
            <w:tcW w:w="1583" w:type="dxa"/>
            <w:noWrap/>
            <w:hideMark/>
          </w:tcPr>
          <w:p w:rsidR="007B555A" w:rsidRPr="00EC58CF" w:rsidRDefault="00C37B99" w:rsidP="00C37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.4</w:t>
            </w:r>
            <w:r w:rsidR="007B555A" w:rsidRPr="00EC58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EC58CF" w:rsidRDefault="007B555A" w:rsidP="00C37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58CF">
              <w:rPr>
                <w:rFonts w:ascii="Times New Roman" w:hAnsi="Times New Roman" w:cs="Times New Roman"/>
                <w:szCs w:val="21"/>
              </w:rPr>
              <w:t>1 (</w:t>
            </w:r>
            <w:r w:rsidR="00C37B99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EC58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EC58CF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10"/>
        </w:trPr>
        <w:tc>
          <w:tcPr>
            <w:tcW w:w="4403" w:type="dxa"/>
            <w:noWrap/>
          </w:tcPr>
          <w:p w:rsidR="007B555A" w:rsidRPr="00547862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7862">
              <w:rPr>
                <w:rFonts w:ascii="Times New Roman" w:hAnsi="Times New Roman" w:cs="Times New Roman"/>
                <w:b/>
                <w:bCs/>
                <w:szCs w:val="21"/>
              </w:rPr>
              <w:t>Histological grade</w:t>
            </w:r>
          </w:p>
        </w:tc>
        <w:tc>
          <w:tcPr>
            <w:tcW w:w="1239" w:type="dxa"/>
            <w:noWrap/>
          </w:tcPr>
          <w:p w:rsidR="007B555A" w:rsidRPr="00547862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</w:tcPr>
          <w:p w:rsidR="007B555A" w:rsidRPr="00547862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</w:tcPr>
          <w:p w:rsidR="007B555A" w:rsidRPr="00547862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547862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70"/>
        </w:trPr>
        <w:tc>
          <w:tcPr>
            <w:tcW w:w="4403" w:type="dxa"/>
            <w:noWrap/>
            <w:hideMark/>
          </w:tcPr>
          <w:p w:rsidR="007B555A" w:rsidRPr="00547862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9" w:type="dxa"/>
            <w:noWrap/>
            <w:hideMark/>
          </w:tcPr>
          <w:p w:rsidR="007B555A" w:rsidRPr="00547862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5 (29.4)</w:t>
            </w:r>
          </w:p>
        </w:tc>
        <w:tc>
          <w:tcPr>
            <w:tcW w:w="1583" w:type="dxa"/>
            <w:noWrap/>
            <w:hideMark/>
          </w:tcPr>
          <w:p w:rsidR="007B555A" w:rsidRPr="00547862" w:rsidRDefault="00DA20CE" w:rsidP="00DA2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B555A" w:rsidRPr="0054786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3.1</w:t>
            </w:r>
            <w:r w:rsidR="007B555A" w:rsidRPr="005478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547862" w:rsidRDefault="00DA20CE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50)</w:t>
            </w:r>
          </w:p>
        </w:tc>
        <w:tc>
          <w:tcPr>
            <w:tcW w:w="1838" w:type="dxa"/>
          </w:tcPr>
          <w:p w:rsidR="007B555A" w:rsidRPr="00547862" w:rsidRDefault="00DA20CE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761"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547862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9" w:type="dxa"/>
            <w:noWrap/>
            <w:hideMark/>
          </w:tcPr>
          <w:p w:rsidR="007B555A" w:rsidRPr="00547862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11 (64.7)</w:t>
            </w:r>
          </w:p>
        </w:tc>
        <w:tc>
          <w:tcPr>
            <w:tcW w:w="1583" w:type="dxa"/>
            <w:noWrap/>
            <w:hideMark/>
          </w:tcPr>
          <w:p w:rsidR="007B555A" w:rsidRPr="00547862" w:rsidRDefault="00DA20CE" w:rsidP="00DA2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7B555A" w:rsidRPr="0054786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6.9</w:t>
            </w:r>
            <w:r w:rsidR="007B555A" w:rsidRPr="005478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547862" w:rsidRDefault="00DA20CE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25)</w:t>
            </w:r>
          </w:p>
        </w:tc>
        <w:tc>
          <w:tcPr>
            <w:tcW w:w="1838" w:type="dxa"/>
          </w:tcPr>
          <w:p w:rsidR="007B555A" w:rsidRPr="00547862" w:rsidRDefault="007B555A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547862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9" w:type="dxa"/>
            <w:noWrap/>
            <w:hideMark/>
          </w:tcPr>
          <w:p w:rsidR="007B555A" w:rsidRPr="00547862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83" w:type="dxa"/>
            <w:noWrap/>
            <w:hideMark/>
          </w:tcPr>
          <w:p w:rsidR="007B555A" w:rsidRPr="00547862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38" w:type="dxa"/>
            <w:noWrap/>
            <w:hideMark/>
          </w:tcPr>
          <w:p w:rsidR="007B555A" w:rsidRPr="00547862" w:rsidRDefault="00DA20CE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</w:p>
        </w:tc>
        <w:tc>
          <w:tcPr>
            <w:tcW w:w="1838" w:type="dxa"/>
          </w:tcPr>
          <w:p w:rsidR="007B555A" w:rsidRPr="00547862" w:rsidRDefault="007B555A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547862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Lobular</w:t>
            </w:r>
          </w:p>
        </w:tc>
        <w:tc>
          <w:tcPr>
            <w:tcW w:w="1239" w:type="dxa"/>
            <w:noWrap/>
            <w:hideMark/>
          </w:tcPr>
          <w:p w:rsidR="007B555A" w:rsidRPr="00547862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1 (5.9)</w:t>
            </w:r>
          </w:p>
        </w:tc>
        <w:tc>
          <w:tcPr>
            <w:tcW w:w="1583" w:type="dxa"/>
            <w:noWrap/>
            <w:hideMark/>
          </w:tcPr>
          <w:p w:rsidR="007B555A" w:rsidRPr="00547862" w:rsidRDefault="00DA20CE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38" w:type="dxa"/>
            <w:noWrap/>
            <w:hideMark/>
          </w:tcPr>
          <w:p w:rsidR="007B555A" w:rsidRPr="00547862" w:rsidRDefault="007B555A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862">
              <w:rPr>
                <w:rFonts w:ascii="Times New Roman" w:hAnsi="Times New Roman" w:cs="Times New Roman"/>
                <w:szCs w:val="21"/>
              </w:rPr>
              <w:t>1 (</w:t>
            </w:r>
            <w:r w:rsidR="00DA20CE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5478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547862" w:rsidRDefault="007B555A" w:rsidP="008C16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94165" w:rsidRDefault="00CB34A5" w:rsidP="00CB34A5">
            <w:pPr>
              <w:rPr>
                <w:rFonts w:ascii="Times New Roman" w:hAnsi="Times New Roman" w:cs="Times New Roman"/>
                <w:szCs w:val="21"/>
              </w:rPr>
            </w:pPr>
            <w:r w:rsidRPr="00C71761">
              <w:rPr>
                <w:rFonts w:ascii="Times New Roman" w:hAnsi="Times New Roman" w:cs="Times New Roman"/>
                <w:b/>
                <w:bCs/>
                <w:szCs w:val="21"/>
              </w:rPr>
              <w:t>Median p</w:t>
            </w:r>
            <w:r w:rsidR="007B555A" w:rsidRPr="00C71761">
              <w:rPr>
                <w:rFonts w:ascii="Times New Roman" w:hAnsi="Times New Roman" w:cs="Times New Roman"/>
                <w:b/>
                <w:bCs/>
                <w:szCs w:val="21"/>
              </w:rPr>
              <w:t>ercentage of ERα median (25%, 75%)</w:t>
            </w:r>
          </w:p>
        </w:tc>
        <w:tc>
          <w:tcPr>
            <w:tcW w:w="1239" w:type="dxa"/>
            <w:noWrap/>
            <w:hideMark/>
          </w:tcPr>
          <w:p w:rsidR="007B555A" w:rsidRPr="00494165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90 (90–95)</w:t>
            </w:r>
          </w:p>
        </w:tc>
        <w:tc>
          <w:tcPr>
            <w:tcW w:w="1583" w:type="dxa"/>
            <w:noWrap/>
            <w:hideMark/>
          </w:tcPr>
          <w:p w:rsidR="007B555A" w:rsidRPr="00494165" w:rsidRDefault="0063015D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 (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–95)</w:t>
            </w:r>
          </w:p>
        </w:tc>
        <w:tc>
          <w:tcPr>
            <w:tcW w:w="1838" w:type="dxa"/>
            <w:noWrap/>
            <w:hideMark/>
          </w:tcPr>
          <w:p w:rsidR="007B555A" w:rsidRPr="00494165" w:rsidRDefault="0063015D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5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98.8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494165" w:rsidRDefault="0063015D" w:rsidP="0049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94165" w:rsidRDefault="00CB34A5" w:rsidP="00CB34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1761">
              <w:rPr>
                <w:rFonts w:ascii="Times New Roman" w:hAnsi="Times New Roman" w:cs="Times New Roman"/>
                <w:b/>
                <w:bCs/>
                <w:szCs w:val="21"/>
              </w:rPr>
              <w:t>Median p</w:t>
            </w:r>
            <w:r w:rsidR="007B555A" w:rsidRPr="00C71761">
              <w:rPr>
                <w:rFonts w:ascii="Times New Roman" w:hAnsi="Times New Roman" w:cs="Times New Roman"/>
                <w:b/>
                <w:bCs/>
                <w:szCs w:val="21"/>
              </w:rPr>
              <w:t>ercentage of PgR median (25%, 75%)</w:t>
            </w:r>
          </w:p>
        </w:tc>
        <w:tc>
          <w:tcPr>
            <w:tcW w:w="1239" w:type="dxa"/>
            <w:noWrap/>
            <w:hideMark/>
          </w:tcPr>
          <w:p w:rsidR="007B555A" w:rsidRPr="00494165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50 (7.5–80)</w:t>
            </w:r>
          </w:p>
        </w:tc>
        <w:tc>
          <w:tcPr>
            <w:tcW w:w="1583" w:type="dxa"/>
            <w:noWrap/>
            <w:hideMark/>
          </w:tcPr>
          <w:p w:rsidR="007B555A" w:rsidRPr="00494165" w:rsidRDefault="007B555A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50 (</w:t>
            </w:r>
            <w:r w:rsidR="0063015D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94165">
              <w:rPr>
                <w:rFonts w:ascii="Times New Roman" w:hAnsi="Times New Roman" w:cs="Times New Roman"/>
                <w:szCs w:val="21"/>
              </w:rPr>
              <w:t>–80)</w:t>
            </w:r>
          </w:p>
        </w:tc>
        <w:tc>
          <w:tcPr>
            <w:tcW w:w="1838" w:type="dxa"/>
            <w:noWrap/>
            <w:hideMark/>
          </w:tcPr>
          <w:p w:rsidR="007B555A" w:rsidRPr="00494165" w:rsidRDefault="0063015D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 xml:space="preserve"> (0–</w:t>
            </w:r>
            <w:r>
              <w:rPr>
                <w:rFonts w:ascii="Times New Roman" w:hAnsi="Times New Roman" w:cs="Times New Roman" w:hint="eastAsia"/>
                <w:szCs w:val="21"/>
              </w:rPr>
              <w:t>87.5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494165" w:rsidRDefault="0063015D" w:rsidP="0049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94165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416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HER2</w:t>
            </w:r>
          </w:p>
        </w:tc>
        <w:tc>
          <w:tcPr>
            <w:tcW w:w="1239" w:type="dxa"/>
            <w:noWrap/>
            <w:hideMark/>
          </w:tcPr>
          <w:p w:rsidR="007B555A" w:rsidRPr="00494165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:rsidR="007B555A" w:rsidRPr="00494165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  <w:hideMark/>
          </w:tcPr>
          <w:p w:rsidR="007B555A" w:rsidRPr="00494165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494165" w:rsidRDefault="007B555A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94165" w:rsidRDefault="007B555A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 xml:space="preserve"> Negative</w:t>
            </w:r>
          </w:p>
        </w:tc>
        <w:tc>
          <w:tcPr>
            <w:tcW w:w="1239" w:type="dxa"/>
            <w:noWrap/>
            <w:hideMark/>
          </w:tcPr>
          <w:p w:rsidR="007B555A" w:rsidRPr="00494165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16 (94.1)</w:t>
            </w:r>
          </w:p>
        </w:tc>
        <w:tc>
          <w:tcPr>
            <w:tcW w:w="1583" w:type="dxa"/>
            <w:noWrap/>
            <w:hideMark/>
          </w:tcPr>
          <w:p w:rsidR="007B555A" w:rsidRPr="00494165" w:rsidRDefault="0063015D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2.3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94165" w:rsidRDefault="0063015D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7B555A" w:rsidRPr="004941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Pr="00494165" w:rsidRDefault="0063015D" w:rsidP="0049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494165" w:rsidRDefault="007B555A" w:rsidP="004C23E9">
            <w:pPr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1239" w:type="dxa"/>
            <w:noWrap/>
            <w:hideMark/>
          </w:tcPr>
          <w:p w:rsidR="007B555A" w:rsidRPr="00494165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1 (5.9)</w:t>
            </w:r>
          </w:p>
        </w:tc>
        <w:tc>
          <w:tcPr>
            <w:tcW w:w="1583" w:type="dxa"/>
            <w:noWrap/>
            <w:hideMark/>
          </w:tcPr>
          <w:p w:rsidR="007B555A" w:rsidRPr="00494165" w:rsidRDefault="007B555A" w:rsidP="00630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5">
              <w:rPr>
                <w:rFonts w:ascii="Times New Roman" w:hAnsi="Times New Roman" w:cs="Times New Roman"/>
                <w:szCs w:val="21"/>
              </w:rPr>
              <w:t>1 (</w:t>
            </w:r>
            <w:r w:rsidR="0063015D">
              <w:rPr>
                <w:rFonts w:ascii="Times New Roman" w:hAnsi="Times New Roman" w:cs="Times New Roman" w:hint="eastAsia"/>
                <w:szCs w:val="21"/>
              </w:rPr>
              <w:t>7.7</w:t>
            </w:r>
            <w:r w:rsidRPr="004941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7B555A" w:rsidRPr="00494165" w:rsidRDefault="0063015D" w:rsidP="0049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38" w:type="dxa"/>
          </w:tcPr>
          <w:p w:rsidR="007B555A" w:rsidRPr="00494165" w:rsidRDefault="007B555A" w:rsidP="0049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</w:tcPr>
          <w:p w:rsidR="007B555A" w:rsidRPr="004C23E9" w:rsidRDefault="007B555A" w:rsidP="003874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ior endocrin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herapy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:rsidR="007B555A" w:rsidRPr="004C23E9" w:rsidRDefault="007B555A" w:rsidP="003874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noWrap/>
            <w:hideMark/>
          </w:tcPr>
          <w:p w:rsidR="007B555A" w:rsidRPr="004C23E9" w:rsidRDefault="007B555A" w:rsidP="003874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</w:tcPr>
          <w:p w:rsidR="007B555A" w:rsidRPr="004C23E9" w:rsidRDefault="007B555A" w:rsidP="003874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555A" w:rsidRPr="004C23E9" w:rsidTr="007B555A">
        <w:trPr>
          <w:divId w:val="1780027133"/>
          <w:trHeight w:val="240"/>
        </w:trPr>
        <w:tc>
          <w:tcPr>
            <w:tcW w:w="4403" w:type="dxa"/>
            <w:noWrap/>
            <w:hideMark/>
          </w:tcPr>
          <w:p w:rsidR="007B555A" w:rsidRPr="00187D19" w:rsidRDefault="00A74C8D" w:rsidP="0038742F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I</w:t>
            </w:r>
          </w:p>
        </w:tc>
        <w:tc>
          <w:tcPr>
            <w:tcW w:w="1239" w:type="dxa"/>
            <w:noWrap/>
            <w:hideMark/>
          </w:tcPr>
          <w:p w:rsidR="007B555A" w:rsidRPr="004C23E9" w:rsidRDefault="007B555A" w:rsidP="00F75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(100)</w:t>
            </w:r>
          </w:p>
        </w:tc>
        <w:tc>
          <w:tcPr>
            <w:tcW w:w="1583" w:type="dxa"/>
            <w:noWrap/>
            <w:hideMark/>
          </w:tcPr>
          <w:p w:rsidR="007B555A" w:rsidRPr="004C23E9" w:rsidRDefault="007B555A" w:rsidP="005C0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C0DD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838" w:type="dxa"/>
            <w:noWrap/>
            <w:hideMark/>
          </w:tcPr>
          <w:p w:rsidR="007B555A" w:rsidRPr="004C23E9" w:rsidRDefault="005C0DD6" w:rsidP="005C0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7B555A" w:rsidRPr="004C23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8" w:type="dxa"/>
          </w:tcPr>
          <w:p w:rsidR="007B555A" w:rsidRDefault="007B555A" w:rsidP="00A05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01155" w:rsidRDefault="004C23E9">
      <w:pPr>
        <w:rPr>
          <w:rFonts w:ascii="Times New Roman" w:hAnsi="Times New Roman" w:cs="Times New Roman"/>
          <w:szCs w:val="21"/>
        </w:rPr>
      </w:pPr>
      <w:r w:rsidRPr="004C23E9">
        <w:rPr>
          <w:rFonts w:ascii="Times New Roman" w:hAnsi="Times New Roman" w:cs="Times New Roman"/>
          <w:szCs w:val="21"/>
        </w:rPr>
        <w:t xml:space="preserve"> </w:t>
      </w:r>
      <w:r w:rsidR="00301155" w:rsidRPr="00301155">
        <w:rPr>
          <w:rFonts w:ascii="Times New Roman" w:hAnsi="Times New Roman" w:cs="Times New Roman"/>
          <w:szCs w:val="21"/>
          <w:vertAlign w:val="superscript"/>
        </w:rPr>
        <w:t>$</w:t>
      </w:r>
      <w:r w:rsidR="0030115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01155" w:rsidRPr="000155E1">
        <w:rPr>
          <w:rFonts w:ascii="Times New Roman" w:hAnsi="Times New Roman" w:cs="Times New Roman"/>
          <w:i/>
          <w:szCs w:val="21"/>
        </w:rPr>
        <w:t>PIK3CA</w:t>
      </w:r>
      <w:r w:rsidR="00301155">
        <w:rPr>
          <w:rFonts w:ascii="Times New Roman" w:hAnsi="Times New Roman" w:cs="Times New Roman"/>
          <w:szCs w:val="21"/>
        </w:rPr>
        <w:t xml:space="preserve"> </w:t>
      </w:r>
      <w:r w:rsidR="00301155" w:rsidRPr="000155E1">
        <w:rPr>
          <w:rFonts w:ascii="Times New Roman" w:hAnsi="Times New Roman" w:cs="Times New Roman"/>
          <w:szCs w:val="21"/>
        </w:rPr>
        <w:t>mutation</w:t>
      </w:r>
      <w:r w:rsidR="00CB34A5" w:rsidRPr="000155E1">
        <w:rPr>
          <w:rFonts w:ascii="Times New Roman" w:hAnsi="Times New Roman" w:cs="Times New Roman"/>
          <w:szCs w:val="21"/>
        </w:rPr>
        <w:t>s</w:t>
      </w:r>
      <w:r w:rsidR="00A74C8D" w:rsidRPr="000155E1">
        <w:rPr>
          <w:rFonts w:ascii="Times New Roman" w:hAnsi="Times New Roman" w:cs="Times New Roman"/>
          <w:szCs w:val="21"/>
        </w:rPr>
        <w:t xml:space="preserve"> </w:t>
      </w:r>
      <w:r w:rsidR="00A74C8D">
        <w:rPr>
          <w:rFonts w:ascii="Times New Roman" w:hAnsi="Times New Roman" w:cs="Times New Roman"/>
          <w:szCs w:val="21"/>
        </w:rPr>
        <w:t xml:space="preserve">were 3 H1047L/R/Y </w:t>
      </w:r>
      <w:r w:rsidR="00301155">
        <w:rPr>
          <w:rFonts w:ascii="Times New Roman" w:hAnsi="Times New Roman" w:cs="Times New Roman"/>
          <w:szCs w:val="21"/>
        </w:rPr>
        <w:t>and 1 H1047</w:t>
      </w:r>
      <w:r w:rsidR="00A74C8D" w:rsidRPr="00A74C8D">
        <w:rPr>
          <w:rFonts w:ascii="Times New Roman" w:hAnsi="Times New Roman" w:cs="Times New Roman"/>
          <w:szCs w:val="21"/>
        </w:rPr>
        <w:t xml:space="preserve"> </w:t>
      </w:r>
      <w:r w:rsidR="00A74C8D">
        <w:rPr>
          <w:rFonts w:ascii="Times New Roman" w:hAnsi="Times New Roman" w:cs="Times New Roman"/>
          <w:szCs w:val="21"/>
        </w:rPr>
        <w:t>L/R/Y and G1049R/S</w:t>
      </w:r>
      <w:r w:rsidR="00301155">
        <w:rPr>
          <w:rFonts w:ascii="Times New Roman" w:hAnsi="Times New Roman" w:cs="Times New Roman"/>
          <w:szCs w:val="21"/>
        </w:rPr>
        <w:t>.</w:t>
      </w:r>
    </w:p>
    <w:p w:rsidR="004C23E9" w:rsidRPr="00C3478C" w:rsidRDefault="004C23E9">
      <w:pPr>
        <w:rPr>
          <w:rFonts w:ascii="Times New Roman" w:hAnsi="Times New Roman" w:cs="Times New Roman"/>
          <w:szCs w:val="21"/>
        </w:rPr>
      </w:pPr>
      <w:r w:rsidRPr="004C23E9">
        <w:rPr>
          <w:rFonts w:ascii="Times New Roman" w:hAnsi="Times New Roman" w:cs="Times New Roman"/>
          <w:szCs w:val="21"/>
        </w:rPr>
        <w:t xml:space="preserve">Abbreviations: </w:t>
      </w:r>
      <w:r w:rsidR="00547862">
        <w:rPr>
          <w:rFonts w:ascii="Times New Roman" w:hAnsi="Times New Roman" w:cs="Times New Roman"/>
          <w:szCs w:val="21"/>
        </w:rPr>
        <w:t>PBC</w:t>
      </w:r>
      <w:r w:rsidRPr="004C23E9">
        <w:rPr>
          <w:rFonts w:ascii="Times New Roman" w:hAnsi="Times New Roman" w:cs="Times New Roman"/>
          <w:szCs w:val="21"/>
        </w:rPr>
        <w:t xml:space="preserve">, </w:t>
      </w:r>
      <w:r w:rsidR="00547862">
        <w:rPr>
          <w:rFonts w:ascii="Times New Roman" w:hAnsi="Times New Roman" w:cs="Times New Roman"/>
          <w:szCs w:val="21"/>
        </w:rPr>
        <w:t>primary breast cancer</w:t>
      </w:r>
      <w:r w:rsidRPr="004C23E9">
        <w:rPr>
          <w:rFonts w:ascii="Times New Roman" w:hAnsi="Times New Roman" w:cs="Times New Roman"/>
          <w:szCs w:val="21"/>
        </w:rPr>
        <w:t xml:space="preserve">; </w:t>
      </w:r>
      <w:r w:rsidRPr="004C23E9">
        <w:rPr>
          <w:rFonts w:ascii="Times New Roman" w:hAnsi="Times New Roman" w:cs="Times New Roman"/>
          <w:bCs/>
          <w:szCs w:val="21"/>
        </w:rPr>
        <w:t>ERα, estrogen receptor alpha</w:t>
      </w:r>
      <w:r w:rsidRPr="00CB34A5">
        <w:rPr>
          <w:rFonts w:ascii="Times New Roman" w:hAnsi="Times New Roman" w:cs="Times New Roman"/>
          <w:bCs/>
          <w:szCs w:val="21"/>
        </w:rPr>
        <w:t xml:space="preserve">; </w:t>
      </w:r>
      <w:r w:rsidRPr="00CB34A5">
        <w:rPr>
          <w:rFonts w:ascii="Times New Roman" w:hAnsi="Times New Roman" w:cs="Times New Roman"/>
          <w:szCs w:val="21"/>
        </w:rPr>
        <w:t>PgR</w:t>
      </w:r>
      <w:r w:rsidRPr="004C23E9">
        <w:rPr>
          <w:rFonts w:ascii="Times New Roman" w:hAnsi="Times New Roman" w:cs="Times New Roman"/>
          <w:szCs w:val="21"/>
        </w:rPr>
        <w:t xml:space="preserve">, progesterone receptor; HER2, human epidermal growth factor receptor 2; </w:t>
      </w:r>
      <w:r w:rsidR="00A74C8D">
        <w:rPr>
          <w:rFonts w:ascii="Times New Roman" w:hAnsi="Times New Roman" w:cs="Times New Roman"/>
          <w:szCs w:val="21"/>
        </w:rPr>
        <w:t>AI, aromatase inhibitor</w:t>
      </w:r>
      <w:r w:rsidR="00547862">
        <w:rPr>
          <w:rFonts w:ascii="Times New Roman" w:hAnsi="Times New Roman" w:cs="Times New Roman"/>
          <w:szCs w:val="21"/>
        </w:rPr>
        <w:t>.</w:t>
      </w:r>
    </w:p>
    <w:p w:rsidR="004C23E9" w:rsidRPr="004C23E9" w:rsidRDefault="004C23E9">
      <w:pPr>
        <w:rPr>
          <w:rFonts w:ascii="Times New Roman" w:hAnsi="Times New Roman" w:cs="Times New Roman"/>
          <w:szCs w:val="21"/>
        </w:rPr>
      </w:pPr>
    </w:p>
    <w:sectPr w:rsidR="004C23E9" w:rsidRPr="004C23E9" w:rsidSect="004C23E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B9B" w:rsidRDefault="00666B9B" w:rsidP="00700E3E">
      <w:r>
        <w:separator/>
      </w:r>
    </w:p>
  </w:endnote>
  <w:endnote w:type="continuationSeparator" w:id="0">
    <w:p w:rsidR="00666B9B" w:rsidRDefault="00666B9B" w:rsidP="0070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B9B" w:rsidRDefault="00666B9B" w:rsidP="00700E3E">
      <w:r>
        <w:separator/>
      </w:r>
    </w:p>
  </w:footnote>
  <w:footnote w:type="continuationSeparator" w:id="0">
    <w:p w:rsidR="00666B9B" w:rsidRDefault="00666B9B" w:rsidP="0070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E9"/>
    <w:rsid w:val="0000590E"/>
    <w:rsid w:val="000155E1"/>
    <w:rsid w:val="00036220"/>
    <w:rsid w:val="00050958"/>
    <w:rsid w:val="00121A67"/>
    <w:rsid w:val="00141B07"/>
    <w:rsid w:val="001757AE"/>
    <w:rsid w:val="001764BB"/>
    <w:rsid w:val="00185790"/>
    <w:rsid w:val="00187D19"/>
    <w:rsid w:val="001E5296"/>
    <w:rsid w:val="002026B7"/>
    <w:rsid w:val="0022761E"/>
    <w:rsid w:val="00232283"/>
    <w:rsid w:val="00252D8B"/>
    <w:rsid w:val="002A7C2D"/>
    <w:rsid w:val="002B32BF"/>
    <w:rsid w:val="002D54A5"/>
    <w:rsid w:val="00301155"/>
    <w:rsid w:val="00310D7F"/>
    <w:rsid w:val="00357EDC"/>
    <w:rsid w:val="0037073E"/>
    <w:rsid w:val="0038742F"/>
    <w:rsid w:val="003D6F60"/>
    <w:rsid w:val="003F2E8F"/>
    <w:rsid w:val="003F7D7C"/>
    <w:rsid w:val="004926CE"/>
    <w:rsid w:val="00494165"/>
    <w:rsid w:val="004C23E9"/>
    <w:rsid w:val="004D020C"/>
    <w:rsid w:val="00500587"/>
    <w:rsid w:val="00503756"/>
    <w:rsid w:val="0050507F"/>
    <w:rsid w:val="00511462"/>
    <w:rsid w:val="00544FAE"/>
    <w:rsid w:val="00547862"/>
    <w:rsid w:val="00557A55"/>
    <w:rsid w:val="00581E34"/>
    <w:rsid w:val="00590DC1"/>
    <w:rsid w:val="00592EAE"/>
    <w:rsid w:val="005C0010"/>
    <w:rsid w:val="005C0DD6"/>
    <w:rsid w:val="005E7720"/>
    <w:rsid w:val="0063015D"/>
    <w:rsid w:val="00653C32"/>
    <w:rsid w:val="0066621C"/>
    <w:rsid w:val="00666B9B"/>
    <w:rsid w:val="00692643"/>
    <w:rsid w:val="006B21CC"/>
    <w:rsid w:val="00700E3E"/>
    <w:rsid w:val="00743FA1"/>
    <w:rsid w:val="00760E68"/>
    <w:rsid w:val="007625A6"/>
    <w:rsid w:val="007A64C0"/>
    <w:rsid w:val="007B555A"/>
    <w:rsid w:val="007C5476"/>
    <w:rsid w:val="007D1DFD"/>
    <w:rsid w:val="007E4412"/>
    <w:rsid w:val="007F307B"/>
    <w:rsid w:val="00801EC6"/>
    <w:rsid w:val="008C1642"/>
    <w:rsid w:val="008C199D"/>
    <w:rsid w:val="009516C8"/>
    <w:rsid w:val="00957520"/>
    <w:rsid w:val="009763CE"/>
    <w:rsid w:val="00A00738"/>
    <w:rsid w:val="00A05704"/>
    <w:rsid w:val="00A52773"/>
    <w:rsid w:val="00A60C9C"/>
    <w:rsid w:val="00A74C8D"/>
    <w:rsid w:val="00A75ABF"/>
    <w:rsid w:val="00AA5765"/>
    <w:rsid w:val="00AB43F8"/>
    <w:rsid w:val="00B7782C"/>
    <w:rsid w:val="00B80561"/>
    <w:rsid w:val="00B86ACF"/>
    <w:rsid w:val="00C3478C"/>
    <w:rsid w:val="00C37B99"/>
    <w:rsid w:val="00C40AC6"/>
    <w:rsid w:val="00C71761"/>
    <w:rsid w:val="00CA682A"/>
    <w:rsid w:val="00CB2A7D"/>
    <w:rsid w:val="00CB34A5"/>
    <w:rsid w:val="00CD2DD9"/>
    <w:rsid w:val="00D029B6"/>
    <w:rsid w:val="00D50540"/>
    <w:rsid w:val="00D71BBE"/>
    <w:rsid w:val="00DA20CE"/>
    <w:rsid w:val="00DC4865"/>
    <w:rsid w:val="00DE04B0"/>
    <w:rsid w:val="00DE7FFC"/>
    <w:rsid w:val="00E1504C"/>
    <w:rsid w:val="00E950EB"/>
    <w:rsid w:val="00EC58CF"/>
    <w:rsid w:val="00EE1A4F"/>
    <w:rsid w:val="00EF5981"/>
    <w:rsid w:val="00FB4EBD"/>
    <w:rsid w:val="00FD6112"/>
    <w:rsid w:val="00FE2221"/>
    <w:rsid w:val="00FE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0E3E"/>
  </w:style>
  <w:style w:type="paragraph" w:styleId="a6">
    <w:name w:val="footer"/>
    <w:basedOn w:val="a"/>
    <w:link w:val="a7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0E3E"/>
  </w:style>
  <w:style w:type="paragraph" w:styleId="a8">
    <w:name w:val="Balloon Text"/>
    <w:basedOn w:val="a"/>
    <w:link w:val="a9"/>
    <w:uiPriority w:val="99"/>
    <w:semiHidden/>
    <w:unhideWhenUsed/>
    <w:rsid w:val="0037073E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707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A05D2-373A-4E45-BE2A-F3AD42F94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20T09:20:00Z</dcterms:created>
  <dcterms:modified xsi:type="dcterms:W3CDTF">2017-06-04T00:36:00Z</dcterms:modified>
</cp:coreProperties>
</file>